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F071E" w14:textId="77777777" w:rsidR="00E8258E" w:rsidRPr="00CB2C96" w:rsidRDefault="00E8258E" w:rsidP="00E8258E">
      <w:pPr>
        <w:pStyle w:val="Heading1"/>
        <w:spacing w:after="240"/>
        <w:rPr>
          <w:rFonts w:eastAsia="Calibri" w:cstheme="minorHAnsi"/>
          <w:b w:val="0"/>
        </w:rPr>
      </w:pPr>
      <w:bookmarkStart w:id="0" w:name="_Toc44276968"/>
      <w:r w:rsidRPr="00CB2C96">
        <w:rPr>
          <w:rFonts w:eastAsia="Calibri" w:cstheme="minorHAnsi"/>
        </w:rPr>
        <w:t>Additional file 1: STROBE guidelines checklist</w:t>
      </w:r>
      <w:bookmarkEnd w:id="0"/>
      <w:r w:rsidRPr="00CB2C96">
        <w:rPr>
          <w:rFonts w:eastAsia="Calibri" w:cstheme="minorHAnsi"/>
        </w:rPr>
        <w:t xml:space="preserve"> </w:t>
      </w:r>
    </w:p>
    <w:tbl>
      <w:tblPr>
        <w:tblW w:w="991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851"/>
      </w:tblGrid>
      <w:tr w:rsidR="00E8258E" w:rsidRPr="00B22AD3" w14:paraId="20B6E54A" w14:textId="77777777" w:rsidTr="0022253B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10E025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3A18A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2AD3">
              <w:rPr>
                <w:rFonts w:eastAsia="Times New Roman" w:cstheme="min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90A84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2AD3">
              <w:rPr>
                <w:rFonts w:eastAsia="Times New Roman" w:cstheme="minorHAnsi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54C8F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2AD3">
              <w:rPr>
                <w:rFonts w:eastAsia="Times New Roman" w:cstheme="minorHAnsi"/>
                <w:b/>
                <w:bCs/>
                <w:sz w:val="20"/>
                <w:szCs w:val="20"/>
              </w:rPr>
              <w:t>Page</w:t>
            </w:r>
            <w:r w:rsidRPr="00B22AD3">
              <w:rPr>
                <w:rFonts w:eastAsia="Times New Roman" w:cstheme="minorHAnsi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FD4031" w:rsidRPr="00B22AD3" w14:paraId="3B3E6924" w14:textId="77777777" w:rsidTr="0022253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870B7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B22AD3">
              <w:rPr>
                <w:rFonts w:eastAsia="Times New Roman" w:cstheme="minorHAnsi"/>
                <w:b/>
                <w:sz w:val="20"/>
                <w:szCs w:val="20"/>
              </w:rPr>
              <w:t>Title and abstract</w:t>
            </w:r>
            <w:bookmarkEnd w:id="10"/>
            <w:bookmarkEnd w:id="11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CFCE4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C29A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a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5FF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FD4031" w:rsidRPr="00B22AD3" w14:paraId="17D26AD0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546A0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75B571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6A6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b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77D2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-2</w:t>
            </w:r>
          </w:p>
        </w:tc>
      </w:tr>
      <w:tr w:rsidR="00E8258E" w:rsidRPr="00B22AD3" w14:paraId="22FC46DD" w14:textId="77777777" w:rsidTr="0022253B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77E3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B22AD3">
              <w:rPr>
                <w:rFonts w:eastAsia="Times New Roman" w:cstheme="minorHAnsi"/>
                <w:b/>
                <w:sz w:val="20"/>
                <w:szCs w:val="20"/>
              </w:rPr>
              <w:t>Introduction</w:t>
            </w:r>
            <w:bookmarkEnd w:id="14"/>
            <w:bookmarkEnd w:id="15"/>
          </w:p>
        </w:tc>
      </w:tr>
      <w:tr w:rsidR="00FD4031" w:rsidRPr="00B22AD3" w14:paraId="5DD868B3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374874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16" w:name="bold8"/>
            <w:bookmarkStart w:id="17" w:name="italic9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rationale</w:t>
            </w:r>
            <w:bookmarkEnd w:id="18"/>
            <w:bookmarkEnd w:id="19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AE35E8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8F4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29E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FD4031" w:rsidRPr="00B22AD3" w14:paraId="016A0CF9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581A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20" w:name="bold10" w:colFirst="0" w:colLast="0"/>
            <w:bookmarkStart w:id="21" w:name="italic11" w:colFirst="0" w:colLast="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9BCD29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D7A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State specific objectives, including any pre-specified hypothe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8F19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E8258E" w:rsidRPr="00B22AD3" w14:paraId="44E45A60" w14:textId="77777777" w:rsidTr="0022253B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6660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B22AD3">
              <w:rPr>
                <w:rFonts w:eastAsia="Times New Roman" w:cstheme="minorHAnsi"/>
                <w:b/>
                <w:sz w:val="20"/>
                <w:szCs w:val="20"/>
              </w:rPr>
              <w:t>Methods</w:t>
            </w:r>
            <w:bookmarkEnd w:id="22"/>
            <w:bookmarkEnd w:id="23"/>
          </w:p>
        </w:tc>
      </w:tr>
      <w:tr w:rsidR="00FD4031" w:rsidRPr="00B22AD3" w14:paraId="1C92DB54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BF09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24" w:name="bold12" w:colFirst="0" w:colLast="0"/>
            <w:bookmarkStart w:id="25" w:name="italic13" w:colFirst="0" w:colLast="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2F990E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6CD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B23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FD4031" w:rsidRPr="00B22AD3" w14:paraId="6E2563C9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F4E115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56BCBFA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1E7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BE89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, AF 3</w:t>
            </w:r>
          </w:p>
        </w:tc>
      </w:tr>
      <w:bookmarkEnd w:id="26"/>
      <w:bookmarkEnd w:id="27"/>
      <w:tr w:rsidR="00FD4031" w:rsidRPr="00B22AD3" w14:paraId="6D086C66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7203F1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00DFA02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072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a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2B22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AF 2</w:t>
            </w:r>
          </w:p>
        </w:tc>
      </w:tr>
      <w:tr w:rsidR="00FD4031" w:rsidRPr="00B22AD3" w14:paraId="4EA8C266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3375F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C41A11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65F2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C64A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5</w:t>
            </w:r>
          </w:p>
        </w:tc>
      </w:tr>
      <w:tr w:rsidR="00FD4031" w:rsidRPr="00B22AD3" w14:paraId="270137A4" w14:textId="77777777" w:rsidTr="0022253B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6A1C4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9E8A675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8</w:t>
            </w:r>
            <w:bookmarkStart w:id="34" w:name="bold19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  <w:bookmarkEnd w:id="34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B092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9142" w14:textId="77777777" w:rsidR="00FD4031" w:rsidRPr="00BD7644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, AF 3,  AF 4</w:t>
            </w:r>
          </w:p>
        </w:tc>
      </w:tr>
      <w:tr w:rsidR="00FD4031" w:rsidRPr="00B22AD3" w14:paraId="62E3A72C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05DE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bookmarkStart w:id="35" w:name="bold20" w:colFirst="0" w:colLast="0"/>
            <w:bookmarkStart w:id="36" w:name="italic20" w:colFirst="0" w:colLast="0"/>
            <w:r w:rsidRPr="00B22AD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2E034A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9F5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C10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D4031" w:rsidRPr="00B22AD3" w14:paraId="07D56037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13D91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8F3C3C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B7C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8C55" w14:textId="77777777" w:rsidR="00FD4031" w:rsidRPr="00B22AD3" w:rsidRDefault="00FD4031" w:rsidP="00FD4031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FD4031" w:rsidRPr="00B22AD3" w14:paraId="349BBB75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D8CE76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B754C59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D71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32C6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5</w:t>
            </w:r>
          </w:p>
        </w:tc>
      </w:tr>
      <w:tr w:rsidR="00FD4031" w:rsidRPr="00B22AD3" w14:paraId="0869F729" w14:textId="77777777" w:rsidTr="0022253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73562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bookmarkStart w:id="43" w:name="italic24"/>
            <w:r w:rsidRPr="00B22AD3">
              <w:rPr>
                <w:rFonts w:eastAsia="Times New Roman" w:cstheme="minorHAnsi"/>
                <w:sz w:val="20"/>
                <w:szCs w:val="20"/>
              </w:rPr>
              <w:t>Statistical</w:t>
            </w:r>
            <w:bookmarkStart w:id="44" w:name="italic25"/>
            <w:bookmarkEnd w:id="43"/>
            <w:r w:rsidRPr="00B22AD3">
              <w:rPr>
                <w:rFonts w:eastAsia="Times New Roman" w:cstheme="minorHAnsi"/>
                <w:sz w:val="20"/>
                <w:szCs w:val="20"/>
              </w:rPr>
              <w:t xml:space="preserve"> methods</w:t>
            </w:r>
            <w:bookmarkEnd w:id="44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BC665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DBF9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a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9F4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6</w:t>
            </w:r>
          </w:p>
        </w:tc>
      </w:tr>
      <w:tr w:rsidR="00FD4031" w:rsidRPr="00B22AD3" w14:paraId="6F746B25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B9D7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1583B9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3CB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b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9FD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FD4031" w:rsidRPr="00B22AD3" w14:paraId="3D4CB077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F5044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F73B35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5FC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c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5B7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FD4031" w:rsidRPr="00B22AD3" w14:paraId="628B9E01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A87D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DA2F4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81E6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d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481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FD4031" w:rsidRPr="00B22AD3" w14:paraId="7CAD1516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96BA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E4811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61B9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  <w:u w:val="single"/>
              </w:rPr>
              <w:t>e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3B96A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E8258E" w:rsidRPr="00B22AD3" w14:paraId="32DC66D8" w14:textId="77777777" w:rsidTr="0022253B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EEE65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B22AD3">
              <w:rPr>
                <w:rFonts w:eastAsia="Times New Roman" w:cstheme="minorHAnsi"/>
                <w:b/>
                <w:sz w:val="20"/>
                <w:szCs w:val="20"/>
              </w:rPr>
              <w:t>Results</w:t>
            </w:r>
            <w:bookmarkEnd w:id="53"/>
            <w:bookmarkEnd w:id="54"/>
          </w:p>
        </w:tc>
      </w:tr>
      <w:tr w:rsidR="00FD4031" w:rsidRPr="00B22AD3" w14:paraId="19AD1782" w14:textId="77777777" w:rsidTr="0022253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623141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55" w:name="bold29"/>
            <w:bookmarkStart w:id="56" w:name="italic31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085AB6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3</w:t>
            </w:r>
            <w:bookmarkStart w:id="57" w:name="bold3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  <w:bookmarkEnd w:id="57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D8A0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a) Report numbers of individuals at each stage of study—e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sz w:val="20"/>
                <w:szCs w:val="20"/>
              </w:rPr>
              <w:t>.,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4A2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FD4031" w:rsidRPr="00B22AD3" w14:paraId="4F3B1FA9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B9F6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D02A8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837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66E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, AF4</w:t>
            </w:r>
          </w:p>
        </w:tc>
      </w:tr>
      <w:tr w:rsidR="00E8258E" w:rsidRPr="00B22AD3" w14:paraId="411D1370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A6B84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3B679E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E8DF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bookmarkStart w:id="62" w:name="OLE_LINK4"/>
            <w:r w:rsidRPr="00B22AD3">
              <w:rPr>
                <w:rFonts w:eastAsia="Times New Roman" w:cstheme="minorHAnsi"/>
                <w:sz w:val="20"/>
                <w:szCs w:val="20"/>
              </w:rPr>
              <w:t>(c) Consider use of a flow diagram</w:t>
            </w:r>
            <w:bookmarkEnd w:id="62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C8FFF" w14:textId="77777777" w:rsidR="00E8258E" w:rsidRPr="00B22AD3" w:rsidRDefault="00FD4031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FD4031" w:rsidRPr="00B22AD3" w14:paraId="07C77007" w14:textId="77777777" w:rsidTr="0022253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F757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C97460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4</w:t>
            </w:r>
            <w:bookmarkStart w:id="67" w:name="bold35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  <w:bookmarkEnd w:id="67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582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a) Give characteristics of study participants (e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sz w:val="20"/>
                <w:szCs w:val="20"/>
              </w:rPr>
              <w:t>.,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6CE6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3</w:t>
            </w:r>
          </w:p>
        </w:tc>
      </w:tr>
      <w:tr w:rsidR="00FD4031" w:rsidRPr="00B22AD3" w14:paraId="7FFF942E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16010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6EFD0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171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9881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3, 4</w:t>
            </w:r>
          </w:p>
        </w:tc>
      </w:tr>
      <w:tr w:rsidR="00FD4031" w:rsidRPr="00B22AD3" w14:paraId="2998E84C" w14:textId="77777777" w:rsidTr="0022253B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4AAB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175E7A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5</w:t>
            </w:r>
            <w:bookmarkStart w:id="72" w:name="bold39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  <w:bookmarkEnd w:id="72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BBD9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46E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4, 5</w:t>
            </w:r>
          </w:p>
        </w:tc>
      </w:tr>
      <w:tr w:rsidR="00FD4031" w:rsidRPr="00B22AD3" w14:paraId="780B21D7" w14:textId="77777777" w:rsidTr="0022253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486E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886BE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4BF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a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Give unadjusted estimates and, if applicable, confounder-adjusted estimates and their precision (e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5ADD" w14:textId="77777777" w:rsidR="00FD4031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Tables 4, 5, 6, </w:t>
            </w:r>
          </w:p>
          <w:p w14:paraId="76C3B968" w14:textId="77777777" w:rsidR="00FD4031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2, 3, 4, 5, 7</w:t>
            </w:r>
          </w:p>
          <w:p w14:paraId="4DACC4EA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7</w:t>
            </w:r>
          </w:p>
        </w:tc>
      </w:tr>
      <w:tr w:rsidR="00FD4031" w:rsidRPr="00B22AD3" w14:paraId="2938F03A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1E3754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3D860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A5B0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b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4767" w14:textId="77777777" w:rsidR="00FD4031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5, 6,</w:t>
            </w:r>
          </w:p>
          <w:p w14:paraId="115FF4A4" w14:textId="77777777" w:rsidR="00FD4031" w:rsidRPr="00B22AD3" w:rsidRDefault="00FD4031" w:rsidP="00FD4031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1</w:t>
            </w:r>
          </w:p>
        </w:tc>
      </w:tr>
      <w:tr w:rsidR="00FD4031" w:rsidRPr="00B22AD3" w14:paraId="28BFE183" w14:textId="77777777" w:rsidTr="0022253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4A0D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7AFB5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60DD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(</w:t>
            </w:r>
            <w:r w:rsidRPr="00B22AD3">
              <w:rPr>
                <w:rFonts w:eastAsia="Times New Roman" w:cstheme="minorHAnsi"/>
                <w:i/>
                <w:sz w:val="20"/>
                <w:szCs w:val="20"/>
              </w:rPr>
              <w:t>c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E397" w14:textId="77777777" w:rsidR="00FD4031" w:rsidRPr="00B22AD3" w:rsidRDefault="00FD4031" w:rsidP="00FD4031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FD4031" w:rsidRPr="00B22AD3" w14:paraId="6F40FB00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B2745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Other analyses</w:t>
            </w:r>
            <w:bookmarkEnd w:id="79"/>
            <w:bookmarkEnd w:id="80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C5E633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584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Report other analyses done—e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sz w:val="20"/>
                <w:szCs w:val="20"/>
              </w:rPr>
              <w:t>.,</w:t>
            </w:r>
            <w:r w:rsidRPr="00B22AD3">
              <w:rPr>
                <w:rFonts w:eastAsia="Times New Roman" w:cstheme="minorHAns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8751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, Table 6, AF 7</w:t>
            </w:r>
          </w:p>
        </w:tc>
      </w:tr>
      <w:tr w:rsidR="00E8258E" w:rsidRPr="00B22AD3" w14:paraId="730B07B0" w14:textId="77777777" w:rsidTr="0022253B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2144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bookmarkStart w:id="81" w:name="italic44"/>
            <w:bookmarkStart w:id="82" w:name="bold45"/>
            <w:r w:rsidRPr="00B22AD3">
              <w:rPr>
                <w:rFonts w:eastAsia="Times New Roman" w:cstheme="minorHAnsi"/>
                <w:b/>
                <w:sz w:val="20"/>
                <w:szCs w:val="20"/>
              </w:rPr>
              <w:t>Discussion</w:t>
            </w:r>
            <w:bookmarkEnd w:id="81"/>
            <w:bookmarkEnd w:id="82"/>
          </w:p>
        </w:tc>
      </w:tr>
      <w:tr w:rsidR="00FD4031" w:rsidRPr="00B22AD3" w14:paraId="7462A180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32F0EA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83" w:name="italic45" w:colFirst="0" w:colLast="0"/>
            <w:bookmarkStart w:id="84" w:name="bold46" w:colFirst="0" w:colLast="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250EBC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99B8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12E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, 13, 14</w:t>
            </w:r>
          </w:p>
        </w:tc>
      </w:tr>
      <w:tr w:rsidR="00FD4031" w:rsidRPr="00B22AD3" w14:paraId="037BE28C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AAD6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E3C073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846E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3E8F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</w:tr>
      <w:tr w:rsidR="00FD4031" w:rsidRPr="00B22AD3" w14:paraId="020C361A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ECC3B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6DDD630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D8B6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9FD4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</w:tr>
      <w:tr w:rsidR="00FD4031" w:rsidRPr="00B22AD3" w14:paraId="46E2F4C5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842BC3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E8F97AC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A90C0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0BD7" w14:textId="77777777" w:rsidR="00FD4031" w:rsidRPr="00B22AD3" w:rsidRDefault="00FD4031" w:rsidP="00FD4031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</w:tr>
      <w:tr w:rsidR="00E8258E" w:rsidRPr="00B22AD3" w14:paraId="08C1FDFF" w14:textId="77777777" w:rsidTr="0022253B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51637" w14:textId="77777777" w:rsidR="00E8258E" w:rsidRPr="00B22AD3" w:rsidRDefault="00E8258E" w:rsidP="0022253B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B22AD3">
              <w:rPr>
                <w:rFonts w:eastAsia="Times New Roman" w:cstheme="minorHAnsi"/>
                <w:b/>
                <w:sz w:val="20"/>
                <w:szCs w:val="20"/>
              </w:rPr>
              <w:t>Other information</w:t>
            </w:r>
            <w:bookmarkEnd w:id="91"/>
            <w:bookmarkEnd w:id="92"/>
          </w:p>
        </w:tc>
      </w:tr>
      <w:tr w:rsidR="00E8258E" w:rsidRPr="00B22AD3" w14:paraId="38C5442C" w14:textId="77777777" w:rsidTr="0022253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9D417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93" w:name="italic50" w:colFirst="0" w:colLast="0"/>
            <w:bookmarkStart w:id="94" w:name="bold51" w:colFirst="0" w:colLast="0"/>
            <w:r w:rsidRPr="00B22AD3">
              <w:rPr>
                <w:rFonts w:eastAsia="Times New Roman" w:cstheme="minorHAnsi"/>
                <w:bCs/>
                <w:sz w:val="20"/>
                <w:szCs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68A2F86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1838" w14:textId="77777777" w:rsidR="00E8258E" w:rsidRPr="00B22AD3" w:rsidRDefault="00E8258E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 w:rsidRPr="00B22AD3">
              <w:rPr>
                <w:rFonts w:eastAsia="Times New Roman" w:cstheme="min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15CD" w14:textId="77777777" w:rsidR="00E8258E" w:rsidRPr="00B22AD3" w:rsidRDefault="00FD4031" w:rsidP="0022253B">
            <w:pPr>
              <w:tabs>
                <w:tab w:val="left" w:pos="5400"/>
              </w:tabs>
              <w:spacing w:after="0" w:line="300" w:lineRule="exac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</w:tbl>
    <w:bookmarkEnd w:id="93"/>
    <w:bookmarkEnd w:id="94"/>
    <w:p w14:paraId="02D518A4" w14:textId="63B9BAF2" w:rsidR="00E8258E" w:rsidRDefault="00E8258E" w:rsidP="00494686">
      <w:pPr>
        <w:spacing w:after="0"/>
        <w:jc w:val="both"/>
        <w:rPr>
          <w:noProof/>
          <w:sz w:val="18"/>
          <w:szCs w:val="18"/>
        </w:rPr>
      </w:pPr>
      <w:r>
        <w:rPr>
          <w:rFonts w:cstheme="minorHAnsi"/>
        </w:rPr>
        <w:t xml:space="preserve"> </w:t>
      </w:r>
      <w:r w:rsidRPr="004B3A04">
        <w:rPr>
          <w:rFonts w:cstheme="minorHAnsi"/>
          <w:sz w:val="18"/>
          <w:szCs w:val="18"/>
        </w:rPr>
        <w:t xml:space="preserve">Source: </w:t>
      </w:r>
      <w:r w:rsidRPr="004B3A04"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 w:rsidRPr="004B3A04">
        <w:rPr>
          <w:i/>
          <w:noProof/>
          <w:sz w:val="18"/>
          <w:szCs w:val="18"/>
        </w:rPr>
        <w:t xml:space="preserve">BMJ </w:t>
      </w:r>
      <w:r w:rsidRPr="004B3A04">
        <w:rPr>
          <w:noProof/>
          <w:sz w:val="18"/>
          <w:szCs w:val="18"/>
        </w:rPr>
        <w:t>2007, 335:</w:t>
      </w:r>
      <w:r>
        <w:rPr>
          <w:noProof/>
          <w:sz w:val="18"/>
          <w:szCs w:val="18"/>
        </w:rPr>
        <w:t>806</w:t>
      </w:r>
    </w:p>
    <w:p w14:paraId="5C70EDAC" w14:textId="77777777" w:rsidR="00E7544D" w:rsidRDefault="00E7544D" w:rsidP="00494686">
      <w:pPr>
        <w:spacing w:after="0"/>
        <w:rPr>
          <w:sz w:val="18"/>
          <w:szCs w:val="18"/>
        </w:rPr>
      </w:pPr>
    </w:p>
    <w:p w14:paraId="77910F7D" w14:textId="537C23A9" w:rsidR="00494686" w:rsidRPr="00D26DED" w:rsidRDefault="00494686" w:rsidP="00494686">
      <w:pPr>
        <w:spacing w:after="0"/>
        <w:rPr>
          <w:sz w:val="18"/>
          <w:szCs w:val="18"/>
        </w:rPr>
      </w:pPr>
      <w:bookmarkStart w:id="95" w:name="_GoBack"/>
      <w:bookmarkEnd w:id="95"/>
      <w:r w:rsidRPr="00D26DED">
        <w:rPr>
          <w:sz w:val="18"/>
          <w:szCs w:val="18"/>
        </w:rPr>
        <w:t>Key: AF= additional file; NA= not applicable; Fig(s)</w:t>
      </w:r>
      <w:r>
        <w:rPr>
          <w:sz w:val="18"/>
          <w:szCs w:val="18"/>
        </w:rPr>
        <w:t>.</w:t>
      </w:r>
      <w:r w:rsidRPr="00D26DED">
        <w:rPr>
          <w:sz w:val="18"/>
          <w:szCs w:val="18"/>
        </w:rPr>
        <w:t>= figure(s)</w:t>
      </w:r>
    </w:p>
    <w:p w14:paraId="6745B080" w14:textId="77777777" w:rsidR="00494686" w:rsidRPr="004B3A04" w:rsidRDefault="00494686" w:rsidP="00E8258E">
      <w:pPr>
        <w:jc w:val="both"/>
        <w:rPr>
          <w:noProof/>
          <w:sz w:val="18"/>
          <w:szCs w:val="18"/>
        </w:rPr>
      </w:pPr>
    </w:p>
    <w:p w14:paraId="441EF816" w14:textId="77777777" w:rsidR="008E013A" w:rsidRDefault="00E7544D"/>
    <w:sectPr w:rsidR="008E0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8258E"/>
    <w:rsid w:val="0003521B"/>
    <w:rsid w:val="00053B5A"/>
    <w:rsid w:val="000F6777"/>
    <w:rsid w:val="00103320"/>
    <w:rsid w:val="00142ABC"/>
    <w:rsid w:val="002034C2"/>
    <w:rsid w:val="002508A8"/>
    <w:rsid w:val="002960EE"/>
    <w:rsid w:val="00363DE8"/>
    <w:rsid w:val="003B5DB5"/>
    <w:rsid w:val="0045288E"/>
    <w:rsid w:val="00494686"/>
    <w:rsid w:val="004A2823"/>
    <w:rsid w:val="005407B1"/>
    <w:rsid w:val="00610684"/>
    <w:rsid w:val="006803C4"/>
    <w:rsid w:val="006C7BF8"/>
    <w:rsid w:val="006D33B1"/>
    <w:rsid w:val="007E11D7"/>
    <w:rsid w:val="00816026"/>
    <w:rsid w:val="008520F4"/>
    <w:rsid w:val="009632F1"/>
    <w:rsid w:val="00A313C7"/>
    <w:rsid w:val="00A92FE7"/>
    <w:rsid w:val="00AC1CC1"/>
    <w:rsid w:val="00B143CC"/>
    <w:rsid w:val="00BB0142"/>
    <w:rsid w:val="00D44000"/>
    <w:rsid w:val="00DB02FB"/>
    <w:rsid w:val="00DF0309"/>
    <w:rsid w:val="00E70A2C"/>
    <w:rsid w:val="00E7544D"/>
    <w:rsid w:val="00E8258E"/>
    <w:rsid w:val="00E857BB"/>
    <w:rsid w:val="00EE616D"/>
    <w:rsid w:val="00FD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D20FE"/>
  <w15:chartTrackingRefBased/>
  <w15:docId w15:val="{96BFD233-7154-49BC-86B0-0DFD8DD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5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8E"/>
    <w:rPr>
      <w:rFonts w:eastAsiaTheme="majorEastAsia" w:cstheme="majorBidi"/>
      <w:b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C7BF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C7BF8"/>
    <w:pPr>
      <w:spacing w:after="100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6C7BF8"/>
    <w:pPr>
      <w:spacing w:after="10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6C7BF8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6C7BF8"/>
    <w:pPr>
      <w:spacing w:after="100"/>
      <w:ind w:left="440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4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0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dith Yargawa</cp:lastModifiedBy>
  <cp:revision>6</cp:revision>
  <dcterms:created xsi:type="dcterms:W3CDTF">2020-09-25T09:14:00Z</dcterms:created>
  <dcterms:modified xsi:type="dcterms:W3CDTF">2020-12-07T18:02:00Z</dcterms:modified>
</cp:coreProperties>
</file>